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1FD0A7" w14:textId="45BBD828" w:rsidR="0012166C" w:rsidRPr="00584377" w:rsidRDefault="0083705A" w:rsidP="0012166C">
      <w:pPr>
        <w:rPr>
          <w:rFonts w:ascii="Times New Roman" w:hAnsi="Times New Roman" w:cs="Times New Roman"/>
          <w:sz w:val="24"/>
        </w:rPr>
      </w:pPr>
      <w:r w:rsidRPr="00584377">
        <w:rPr>
          <w:rFonts w:ascii="Times New Roman" w:hAnsi="Times New Roman" w:cs="Times New Roman"/>
          <w:b/>
          <w:sz w:val="24"/>
        </w:rPr>
        <w:t xml:space="preserve">S2 </w:t>
      </w:r>
      <w:r w:rsidR="00BB70D4">
        <w:rPr>
          <w:rFonts w:ascii="Times New Roman" w:hAnsi="Times New Roman" w:cs="Times New Roman"/>
          <w:b/>
          <w:sz w:val="24"/>
        </w:rPr>
        <w:t>File</w:t>
      </w:r>
      <w:bookmarkStart w:id="0" w:name="_GoBack"/>
      <w:bookmarkEnd w:id="0"/>
      <w:r w:rsidR="0012166C" w:rsidRPr="00584377">
        <w:rPr>
          <w:rFonts w:ascii="Times New Roman" w:hAnsi="Times New Roman" w:cs="Times New Roman"/>
          <w:b/>
          <w:sz w:val="24"/>
        </w:rPr>
        <w:t>. Background information on metrics used in the current study</w:t>
      </w:r>
    </w:p>
    <w:p w14:paraId="1B94772E" w14:textId="77777777" w:rsidR="0012166C" w:rsidRPr="00584377" w:rsidRDefault="0012166C" w:rsidP="0012166C">
      <w:pPr>
        <w:rPr>
          <w:rFonts w:ascii="Times New Roman" w:hAnsi="Times New Roman" w:cs="Times New Roman"/>
          <w:sz w:val="20"/>
        </w:rPr>
      </w:pPr>
      <w:r w:rsidRPr="00584377">
        <w:rPr>
          <w:rFonts w:ascii="Times New Roman" w:hAnsi="Times New Roman" w:cs="Times New Roman"/>
          <w:sz w:val="20"/>
        </w:rPr>
        <w:t>In the current study we used several metrics to assess the performance of our models. In this paragraph we will describe each of them briefly and also provide their mathematical definition.</w:t>
      </w:r>
    </w:p>
    <w:p w14:paraId="29ACD164" w14:textId="3345F282" w:rsidR="0012166C" w:rsidRPr="00584377" w:rsidRDefault="0012166C" w:rsidP="002F66D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</w:rPr>
      </w:pPr>
      <w:r w:rsidRPr="00584377">
        <w:rPr>
          <w:rFonts w:ascii="Times New Roman" w:hAnsi="Times New Roman" w:cs="Times New Roman"/>
          <w:sz w:val="20"/>
        </w:rPr>
        <w:t>Root</w:t>
      </w:r>
      <w:r w:rsidR="008B5654" w:rsidRPr="00584377">
        <w:rPr>
          <w:rFonts w:ascii="Times New Roman" w:hAnsi="Times New Roman" w:cs="Times New Roman"/>
          <w:sz w:val="20"/>
        </w:rPr>
        <w:t>-</w:t>
      </w:r>
      <w:r w:rsidRPr="00584377">
        <w:rPr>
          <w:rFonts w:ascii="Times New Roman" w:hAnsi="Times New Roman" w:cs="Times New Roman"/>
          <w:sz w:val="20"/>
        </w:rPr>
        <w:t>mean</w:t>
      </w:r>
      <w:r w:rsidR="008B5654" w:rsidRPr="00584377">
        <w:rPr>
          <w:rFonts w:ascii="Times New Roman" w:hAnsi="Times New Roman" w:cs="Times New Roman"/>
          <w:sz w:val="20"/>
        </w:rPr>
        <w:t>-s</w:t>
      </w:r>
      <w:r w:rsidRPr="00584377">
        <w:rPr>
          <w:rFonts w:ascii="Times New Roman" w:hAnsi="Times New Roman" w:cs="Times New Roman"/>
          <w:sz w:val="20"/>
        </w:rPr>
        <w:t>quare error (RMSE): the RMSE is an average error term which is in the order of the predicted / measured variable.</w:t>
      </w:r>
      <w:r w:rsidR="002F66D3" w:rsidRPr="00584377">
        <w:rPr>
          <w:rFonts w:ascii="Times New Roman" w:hAnsi="Times New Roman" w:cs="Times New Roman"/>
          <w:sz w:val="20"/>
        </w:rPr>
        <w:t xml:space="preserve"> It also can be interpreted as the standard deviation of the prediction errors. The formula of RMSE is as follows:</w:t>
      </w:r>
    </w:p>
    <w:p w14:paraId="65E9AD36" w14:textId="77777777" w:rsidR="002F66D3" w:rsidRPr="00584377" w:rsidRDefault="002F66D3" w:rsidP="002F66D3">
      <w:pPr>
        <w:pStyle w:val="ListParagraph"/>
        <w:rPr>
          <w:rFonts w:ascii="Times New Roman" w:eastAsiaTheme="minorEastAsia" w:hAnsi="Times New Roman" w:cs="Times New Roman"/>
          <w:sz w:val="20"/>
        </w:rPr>
      </w:pPr>
      <m:oMathPara>
        <m:oMath>
          <m:r>
            <w:rPr>
              <w:rFonts w:ascii="Cambria Math" w:hAnsi="Cambria Math" w:cs="Times New Roman"/>
              <w:sz w:val="20"/>
            </w:rPr>
            <m:t xml:space="preserve">RMSE=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0"/>
                </w:rPr>
              </m:ctrlPr>
            </m:radPr>
            <m:deg/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0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</w:rPr>
                                        <m:t>y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</w:rPr>
                                <m:t xml:space="preserve">-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</w:rPr>
                        <m:t>n</m:t>
                      </m:r>
                    </m:den>
                  </m:f>
                </m:e>
              </m:nary>
            </m:e>
          </m:rad>
        </m:oMath>
      </m:oMathPara>
    </w:p>
    <w:p w14:paraId="50A6E02F" w14:textId="77777777" w:rsidR="002F66D3" w:rsidRPr="00584377" w:rsidRDefault="002F66D3" w:rsidP="002F66D3">
      <w:pPr>
        <w:pStyle w:val="ListParagraph"/>
        <w:rPr>
          <w:rFonts w:ascii="Times New Roman" w:eastAsiaTheme="minorEastAsia" w:hAnsi="Times New Roman" w:cs="Times New Roman"/>
          <w:i/>
          <w:sz w:val="20"/>
        </w:rPr>
      </w:pPr>
      <w:proofErr w:type="gramStart"/>
      <w:r w:rsidRPr="00584377">
        <w:rPr>
          <w:rFonts w:ascii="Times New Roman" w:eastAsiaTheme="minorEastAsia" w:hAnsi="Times New Roman" w:cs="Times New Roman"/>
          <w:i/>
          <w:sz w:val="20"/>
        </w:rPr>
        <w:t>with</w:t>
      </w:r>
      <w:proofErr w:type="gramEnd"/>
      <w:r w:rsidRPr="00584377">
        <w:rPr>
          <w:rFonts w:ascii="Times New Roman" w:eastAsiaTheme="minorEastAsia" w:hAnsi="Times New Roman" w:cs="Times New Roman"/>
          <w:i/>
          <w:sz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</w:rPr>
              <m:t>1</m:t>
            </m:r>
          </m:sub>
        </m:sSub>
        <m:r>
          <w:rPr>
            <w:rFonts w:ascii="Cambria Math" w:hAnsi="Cambria Math" w:cs="Times New Roman"/>
            <w:sz w:val="20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</w:rPr>
          <m:t xml:space="preserve">, </m:t>
        </m:r>
        <m:r>
          <w:rPr>
            <w:rFonts w:ascii="Cambria Math" w:eastAsiaTheme="minorEastAsia" w:hAnsi="Cambria Math" w:cs="Times New Roman"/>
            <w:sz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</w:rPr>
              <m:t>n</m:t>
            </m:r>
          </m:sub>
        </m:sSub>
      </m:oMath>
      <w:r w:rsidRPr="00584377">
        <w:rPr>
          <w:rFonts w:ascii="Times New Roman" w:eastAsiaTheme="minorEastAsia" w:hAnsi="Times New Roman" w:cs="Times New Roman"/>
          <w:i/>
          <w:sz w:val="20"/>
        </w:rPr>
        <w:t xml:space="preserve"> depicting the predicted values; 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</w:rPr>
              <m:t xml:space="preserve">1,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</w:rPr>
              <m:t>n</m:t>
            </m:r>
          </m:sub>
        </m:sSub>
      </m:oMath>
      <w:r w:rsidRPr="00584377">
        <w:rPr>
          <w:rFonts w:ascii="Times New Roman" w:eastAsiaTheme="minorEastAsia" w:hAnsi="Times New Roman" w:cs="Times New Roman"/>
          <w:i/>
          <w:sz w:val="20"/>
        </w:rPr>
        <w:t xml:space="preserve"> depicting the real values and </w:t>
      </w:r>
      <m:oMath>
        <m:r>
          <w:rPr>
            <w:rFonts w:ascii="Cambria Math" w:hAnsi="Cambria Math" w:cs="Times New Roman"/>
            <w:sz w:val="20"/>
          </w:rPr>
          <m:t>n</m:t>
        </m:r>
      </m:oMath>
      <w:r w:rsidR="0048761F" w:rsidRPr="00584377">
        <w:rPr>
          <w:rFonts w:ascii="Times New Roman" w:eastAsiaTheme="minorEastAsia" w:hAnsi="Times New Roman" w:cs="Times New Roman"/>
          <w:i/>
          <w:sz w:val="20"/>
        </w:rPr>
        <w:t xml:space="preserve"> representing</w:t>
      </w:r>
      <w:r w:rsidRPr="00584377">
        <w:rPr>
          <w:rFonts w:ascii="Times New Roman" w:eastAsiaTheme="minorEastAsia" w:hAnsi="Times New Roman" w:cs="Times New Roman"/>
          <w:i/>
          <w:sz w:val="20"/>
        </w:rPr>
        <w:t xml:space="preserve"> the total number of predictions</w:t>
      </w:r>
    </w:p>
    <w:p w14:paraId="2CF356AC" w14:textId="77777777" w:rsidR="002F66D3" w:rsidRPr="00584377" w:rsidRDefault="002F66D3" w:rsidP="002F66D3">
      <w:pPr>
        <w:pStyle w:val="ListParagraph"/>
        <w:rPr>
          <w:rFonts w:ascii="Times New Roman" w:eastAsiaTheme="minorEastAsia" w:hAnsi="Times New Roman" w:cs="Times New Roman"/>
          <w:sz w:val="20"/>
        </w:rPr>
      </w:pPr>
    </w:p>
    <w:p w14:paraId="0E50D808" w14:textId="77777777" w:rsidR="002F66D3" w:rsidRPr="00584377" w:rsidRDefault="002F66D3" w:rsidP="00BC0067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  <w:sz w:val="20"/>
        </w:rPr>
      </w:pPr>
      <w:r w:rsidRPr="00584377">
        <w:rPr>
          <w:rFonts w:ascii="Times New Roman" w:eastAsiaTheme="minorEastAsia" w:hAnsi="Times New Roman" w:cs="Times New Roman"/>
          <w:sz w:val="20"/>
        </w:rPr>
        <w:t>Correlation: correlation is a measure of how well the relationship between two variables is. In this study, we deal with non-parametrically</w:t>
      </w:r>
      <w:r w:rsidR="000B69F2" w:rsidRPr="00584377">
        <w:rPr>
          <w:rFonts w:ascii="Times New Roman" w:eastAsiaTheme="minorEastAsia" w:hAnsi="Times New Roman" w:cs="Times New Roman"/>
          <w:sz w:val="20"/>
        </w:rPr>
        <w:t xml:space="preserve"> </w:t>
      </w:r>
      <w:r w:rsidRPr="00584377">
        <w:rPr>
          <w:rFonts w:ascii="Times New Roman" w:eastAsiaTheme="minorEastAsia" w:hAnsi="Times New Roman" w:cs="Times New Roman"/>
          <w:sz w:val="20"/>
        </w:rPr>
        <w:t xml:space="preserve">distributed data and therefore use </w:t>
      </w:r>
      <w:r w:rsidR="00BC0067" w:rsidRPr="00584377">
        <w:rPr>
          <w:rFonts w:ascii="Times New Roman" w:eastAsiaTheme="minorEastAsia" w:hAnsi="Times New Roman" w:cs="Times New Roman"/>
          <w:sz w:val="20"/>
        </w:rPr>
        <w:t xml:space="preserve">Spearman’s rank correlation coefficient (rho) </w:t>
      </w:r>
      <w:r w:rsidRPr="00584377">
        <w:rPr>
          <w:rFonts w:ascii="Times New Roman" w:eastAsiaTheme="minorEastAsia" w:hAnsi="Times New Roman" w:cs="Times New Roman"/>
          <w:sz w:val="20"/>
        </w:rPr>
        <w:t>which tries to describe the relationship of two variab</w:t>
      </w:r>
      <w:r w:rsidR="00D50316" w:rsidRPr="00584377">
        <w:rPr>
          <w:rFonts w:ascii="Times New Roman" w:eastAsiaTheme="minorEastAsia" w:hAnsi="Times New Roman" w:cs="Times New Roman"/>
          <w:sz w:val="20"/>
        </w:rPr>
        <w:t xml:space="preserve">les using a monotonic function: </w:t>
      </w:r>
    </w:p>
    <w:p w14:paraId="4E7C72B0" w14:textId="77777777" w:rsidR="00320A6C" w:rsidRPr="00584377" w:rsidRDefault="00320A6C" w:rsidP="00320A6C">
      <w:pPr>
        <w:pStyle w:val="ListParagraph"/>
        <w:rPr>
          <w:rFonts w:ascii="Times New Roman" w:eastAsiaTheme="minorEastAsia" w:hAnsi="Times New Roman" w:cs="Times New Roman"/>
          <w:sz w:val="20"/>
        </w:rPr>
      </w:pPr>
    </w:p>
    <w:p w14:paraId="1748A43B" w14:textId="77777777" w:rsidR="00320A6C" w:rsidRPr="00584377" w:rsidRDefault="00320A6C" w:rsidP="00320A6C">
      <w:pPr>
        <w:pStyle w:val="ListParagraph"/>
        <w:rPr>
          <w:rFonts w:ascii="Times New Roman" w:eastAsiaTheme="minorEastAsia" w:hAnsi="Times New Roman" w:cs="Times New Roman"/>
          <w:sz w:val="20"/>
        </w:rPr>
      </w:pPr>
      <m:oMathPara>
        <m:oMath>
          <m:r>
            <w:rPr>
              <w:rFonts w:ascii="Cambria Math" w:hAnsi="Cambria Math"/>
              <w:sz w:val="20"/>
            </w:rPr>
            <m:t xml:space="preserve">ρ= </m:t>
          </m:r>
          <m:f>
            <m:fPr>
              <m:ctrlPr>
                <w:rPr>
                  <w:rFonts w:ascii="Cambria Math" w:hAnsi="Cambria Math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0"/>
                    </w:rPr>
                    <m:t>xy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0"/>
                    </w:rPr>
                    <m:t>x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0"/>
                    </w:rPr>
                    <m:t>y</m:t>
                  </m:r>
                </m:sub>
              </m:sSub>
            </m:den>
          </m:f>
          <m:r>
            <w:rPr>
              <w:rFonts w:ascii="Cambria Math" w:hAnsi="Cambria Math"/>
              <w:sz w:val="20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0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0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</w:rPr>
                    <m:t>n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</w:rPr>
                            <m:t>R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</w:rPr>
                            <m:t>-</m:t>
                          </m:r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 xml:space="preserve"> R(x)</m:t>
                              </m:r>
                            </m:e>
                          </m:bar>
                        </m:e>
                      </m:d>
                      <m:r>
                        <w:rPr>
                          <w:rFonts w:ascii="Cambria Math" w:hAnsi="Cambria Math"/>
                          <w:sz w:val="20"/>
                        </w:rPr>
                        <m:t>∙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</w:rPr>
                            <m:t>R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</w:rPr>
                            <m:t xml:space="preserve">- </m:t>
                          </m:r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R(y)</m:t>
                              </m:r>
                            </m:e>
                          </m:bar>
                        </m:e>
                      </m:d>
                    </m:e>
                  </m:d>
                </m:e>
              </m:nary>
              <m:r>
                <w:rPr>
                  <w:rFonts w:ascii="Cambria Math" w:hAnsi="Cambria Math"/>
                  <w:sz w:val="20"/>
                </w:rPr>
                <m:t xml:space="preserve"> 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radPr>
                <m:deg/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</w:rPr>
                            <m:t>n</m:t>
                          </m:r>
                        </m:den>
                      </m:f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sz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R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 xml:space="preserve">- </m:t>
                                  </m:r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R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  <m:t>x</m:t>
                                          </m:r>
                                        </m:e>
                                      </m:d>
                                    </m:e>
                                  </m:ba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d>
                  <m:r>
                    <w:rPr>
                      <w:rFonts w:ascii="Cambria Math" w:hAnsi="Cambria Math"/>
                      <w:sz w:val="20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</w:rPr>
                            <m:t>n</m:t>
                          </m:r>
                        </m:den>
                      </m:f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sz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R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  <m:t>y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 xml:space="preserve">- </m:t>
                                  </m:r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R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  <m:t>y</m:t>
                                          </m:r>
                                        </m:e>
                                      </m:d>
                                    </m:e>
                                  </m:ba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d>
                </m:e>
              </m:rad>
            </m:den>
          </m:f>
        </m:oMath>
      </m:oMathPara>
    </w:p>
    <w:p w14:paraId="58D11A30" w14:textId="77777777" w:rsidR="000B69F2" w:rsidRPr="00584377" w:rsidRDefault="000B69F2" w:rsidP="000B69F2">
      <w:pPr>
        <w:pStyle w:val="ListParagraph"/>
        <w:rPr>
          <w:rFonts w:ascii="Times New Roman" w:eastAsiaTheme="minorEastAsia" w:hAnsi="Times New Roman" w:cs="Times New Roman"/>
          <w:sz w:val="20"/>
        </w:rPr>
      </w:pPr>
    </w:p>
    <w:p w14:paraId="68E68A76" w14:textId="7398BAA6" w:rsidR="000B69F2" w:rsidRPr="00584377" w:rsidRDefault="000B69F2" w:rsidP="000B69F2">
      <w:pPr>
        <w:pStyle w:val="ListParagraph"/>
        <w:rPr>
          <w:rFonts w:ascii="Times New Roman" w:eastAsiaTheme="minorEastAsia" w:hAnsi="Times New Roman" w:cs="Times New Roman"/>
          <w:i/>
          <w:sz w:val="20"/>
        </w:rPr>
      </w:pPr>
      <w:proofErr w:type="gramStart"/>
      <w:r w:rsidRPr="00584377">
        <w:rPr>
          <w:rFonts w:ascii="Times New Roman" w:eastAsiaTheme="minorEastAsia" w:hAnsi="Times New Roman" w:cs="Times New Roman"/>
          <w:i/>
          <w:sz w:val="20"/>
        </w:rPr>
        <w:t>with</w:t>
      </w:r>
      <w:proofErr w:type="gramEnd"/>
      <w:r w:rsidRPr="00584377">
        <w:rPr>
          <w:rFonts w:ascii="Times New Roman" w:eastAsiaTheme="minorEastAsia" w:hAnsi="Times New Roman" w:cs="Times New Roman"/>
          <w:i/>
          <w:sz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</w:rPr>
              <m:t xml:space="preserve">1,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</w:rPr>
              <m:t>n</m:t>
            </m:r>
          </m:sub>
        </m:sSub>
      </m:oMath>
      <w:r w:rsidRPr="00584377">
        <w:rPr>
          <w:rFonts w:ascii="Times New Roman" w:eastAsiaTheme="minorEastAsia" w:hAnsi="Times New Roman" w:cs="Times New Roman"/>
          <w:i/>
          <w:sz w:val="20"/>
        </w:rPr>
        <w:t xml:space="preserve"> depicting the predicted values; 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</w:rPr>
              <m:t xml:space="preserve">1,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</w:rPr>
              <m:t>n</m:t>
            </m:r>
          </m:sub>
        </m:sSub>
      </m:oMath>
      <w:r w:rsidRPr="00584377">
        <w:rPr>
          <w:rFonts w:ascii="Times New Roman" w:eastAsiaTheme="minorEastAsia" w:hAnsi="Times New Roman" w:cs="Times New Roman"/>
          <w:i/>
          <w:sz w:val="20"/>
        </w:rPr>
        <w:t xml:space="preserve"> depicting the real values and </w:t>
      </w:r>
      <m:oMath>
        <m:r>
          <w:rPr>
            <w:rFonts w:ascii="Cambria Math" w:hAnsi="Cambria Math" w:cs="Times New Roman"/>
            <w:sz w:val="20"/>
          </w:rPr>
          <m:t>n</m:t>
        </m:r>
      </m:oMath>
      <w:r w:rsidRPr="00584377">
        <w:rPr>
          <w:rFonts w:ascii="Times New Roman" w:eastAsiaTheme="minorEastAsia" w:hAnsi="Times New Roman" w:cs="Times New Roman"/>
          <w:i/>
          <w:sz w:val="20"/>
        </w:rPr>
        <w:t xml:space="preserve"> representing the total number of predictions</w:t>
      </w:r>
    </w:p>
    <w:p w14:paraId="453D5B81" w14:textId="34C59705" w:rsidR="00B77E1E" w:rsidRPr="00584377" w:rsidRDefault="00B77E1E" w:rsidP="000B69F2">
      <w:pPr>
        <w:pStyle w:val="ListParagraph"/>
        <w:rPr>
          <w:rFonts w:ascii="Times New Roman" w:eastAsiaTheme="minorEastAsia" w:hAnsi="Times New Roman" w:cs="Times New Roman"/>
          <w:i/>
          <w:sz w:val="20"/>
        </w:rPr>
      </w:pPr>
    </w:p>
    <w:p w14:paraId="1B3F63A6" w14:textId="1906B245" w:rsidR="00B77E1E" w:rsidRPr="00584377" w:rsidRDefault="00B77E1E" w:rsidP="00B77E1E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  <w:sz w:val="20"/>
        </w:rPr>
      </w:pPr>
      <w:r w:rsidRPr="00584377">
        <w:rPr>
          <w:rFonts w:ascii="Times New Roman" w:eastAsiaTheme="minorEastAsia" w:hAnsi="Times New Roman" w:cs="Times New Roman"/>
          <w:sz w:val="20"/>
        </w:rPr>
        <w:t>Time lag: time lag is a measure of the time shift between the actual and predicted glucose profile which results in the highest cross correlation coefficient between them</w:t>
      </w:r>
      <w:r w:rsidR="003F2E67" w:rsidRPr="00584377">
        <w:rPr>
          <w:rFonts w:ascii="Times New Roman" w:eastAsiaTheme="minorEastAsia" w:hAnsi="Times New Roman" w:cs="Times New Roman"/>
          <w:sz w:val="20"/>
        </w:rPr>
        <w:t xml:space="preserve"> </w:t>
      </w:r>
      <w:r w:rsidR="003F2E67" w:rsidRPr="00584377">
        <w:rPr>
          <w:rFonts w:ascii="Times New Roman" w:eastAsiaTheme="minorEastAsia" w:hAnsi="Times New Roman" w:cs="Times New Roman"/>
          <w:sz w:val="20"/>
        </w:rPr>
        <w:fldChar w:fldCharType="begin">
          <w:fldData xml:space="preserve">PEVuZE5vdGU+PENpdGU+PEF1dGhvcj5QZXJlei1HYW5kaWE8L0F1dGhvcj48WWVhcj4yMDEwPC9Z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</w:fldData>
        </w:fldChar>
      </w:r>
      <w:r w:rsidR="00B316DD">
        <w:rPr>
          <w:rFonts w:ascii="Times New Roman" w:eastAsiaTheme="minorEastAsia" w:hAnsi="Times New Roman" w:cs="Times New Roman"/>
          <w:sz w:val="20"/>
        </w:rPr>
        <w:instrText xml:space="preserve"> ADDIN EN.CITE </w:instrText>
      </w:r>
      <w:r w:rsidR="00B316DD">
        <w:rPr>
          <w:rFonts w:ascii="Times New Roman" w:eastAsiaTheme="minorEastAsia" w:hAnsi="Times New Roman" w:cs="Times New Roman"/>
          <w:sz w:val="20"/>
        </w:rPr>
        <w:fldChar w:fldCharType="begin">
          <w:fldData xml:space="preserve">PEVuZE5vdGU+PENpdGU+PEF1dGhvcj5QZXJlei1HYW5kaWE8L0F1dGhvcj48WWVhcj4yMDEwPC9Z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</w:fldData>
        </w:fldChar>
      </w:r>
      <w:r w:rsidR="00B316DD">
        <w:rPr>
          <w:rFonts w:ascii="Times New Roman" w:eastAsiaTheme="minorEastAsia" w:hAnsi="Times New Roman" w:cs="Times New Roman"/>
          <w:sz w:val="20"/>
        </w:rPr>
        <w:instrText xml:space="preserve"> ADDIN EN.CITE.DATA </w:instrText>
      </w:r>
      <w:r w:rsidR="00B316DD">
        <w:rPr>
          <w:rFonts w:ascii="Times New Roman" w:eastAsiaTheme="minorEastAsia" w:hAnsi="Times New Roman" w:cs="Times New Roman"/>
          <w:sz w:val="20"/>
        </w:rPr>
      </w:r>
      <w:r w:rsidR="00B316DD">
        <w:rPr>
          <w:rFonts w:ascii="Times New Roman" w:eastAsiaTheme="minorEastAsia" w:hAnsi="Times New Roman" w:cs="Times New Roman"/>
          <w:sz w:val="20"/>
        </w:rPr>
        <w:fldChar w:fldCharType="end"/>
      </w:r>
      <w:r w:rsidR="003F2E67" w:rsidRPr="00584377">
        <w:rPr>
          <w:rFonts w:ascii="Times New Roman" w:eastAsiaTheme="minorEastAsia" w:hAnsi="Times New Roman" w:cs="Times New Roman"/>
          <w:sz w:val="20"/>
        </w:rPr>
      </w:r>
      <w:r w:rsidR="003F2E67" w:rsidRPr="00584377">
        <w:rPr>
          <w:rFonts w:ascii="Times New Roman" w:eastAsiaTheme="minorEastAsia" w:hAnsi="Times New Roman" w:cs="Times New Roman"/>
          <w:sz w:val="20"/>
        </w:rPr>
        <w:fldChar w:fldCharType="separate"/>
      </w:r>
      <w:r w:rsidR="00B316DD">
        <w:rPr>
          <w:rFonts w:ascii="Times New Roman" w:eastAsiaTheme="minorEastAsia" w:hAnsi="Times New Roman" w:cs="Times New Roman"/>
          <w:noProof/>
          <w:sz w:val="20"/>
        </w:rPr>
        <w:t>[1, 2]</w:t>
      </w:r>
      <w:r w:rsidR="003F2E67" w:rsidRPr="00584377">
        <w:rPr>
          <w:rFonts w:ascii="Times New Roman" w:eastAsiaTheme="minorEastAsia" w:hAnsi="Times New Roman" w:cs="Times New Roman"/>
          <w:sz w:val="20"/>
        </w:rPr>
        <w:fldChar w:fldCharType="end"/>
      </w:r>
      <w:r w:rsidRPr="00584377">
        <w:rPr>
          <w:rFonts w:ascii="Times New Roman" w:eastAsiaTheme="minorEastAsia" w:hAnsi="Times New Roman" w:cs="Times New Roman"/>
          <w:sz w:val="20"/>
        </w:rPr>
        <w:t xml:space="preserve">: </w:t>
      </w:r>
    </w:p>
    <w:p w14:paraId="05BABC5F" w14:textId="77777777" w:rsidR="00B77E1E" w:rsidRPr="00584377" w:rsidRDefault="00B77E1E" w:rsidP="00B77E1E">
      <w:pPr>
        <w:pStyle w:val="ListParagraph"/>
        <w:rPr>
          <w:rFonts w:ascii="Times New Roman" w:eastAsiaTheme="minorEastAsia" w:hAnsi="Times New Roman" w:cs="Times New Roman"/>
          <w:sz w:val="20"/>
        </w:rPr>
      </w:pPr>
    </w:p>
    <w:p w14:paraId="4583F16E" w14:textId="77777777" w:rsidR="00B77E1E" w:rsidRPr="00584377" w:rsidRDefault="00287984" w:rsidP="00B77E1E">
      <w:pPr>
        <w:pStyle w:val="ListParagraph"/>
        <w:jc w:val="center"/>
        <w:rPr>
          <w:rFonts w:ascii="Times New Roman" w:eastAsia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τ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delay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 xml:space="preserve">= </m:t>
          </m:r>
          <m:func>
            <m:func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arg </m:t>
              </m:r>
              <m:limLow>
                <m:limLow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max</m:t>
                  </m:r>
                </m:e>
                <m:lim>
                  <m:r>
                    <w:rPr>
                      <w:rFonts w:ascii="Cambria Math" w:hAnsi="Cambria Math"/>
                      <w:sz w:val="20"/>
                      <w:szCs w:val="20"/>
                    </w:rPr>
                    <m:t>k</m:t>
                  </m:r>
                </m:lim>
              </m:limLow>
            </m:fName>
            <m:e>
              <m:r>
                <w:rPr>
                  <w:rFonts w:ascii="Cambria Math" w:hAnsi="Cambria Math"/>
                  <w:sz w:val="20"/>
                  <w:szCs w:val="20"/>
                </w:rPr>
                <m:t xml:space="preserve"> (</m:t>
              </m:r>
              <m:acc>
                <m:accPr>
                  <m:chr m:val="̌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k</m:t>
                  </m:r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k-PH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*y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k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e>
          </m:func>
        </m:oMath>
      </m:oMathPara>
    </w:p>
    <w:p w14:paraId="24554BA8" w14:textId="5D90B5C9" w:rsidR="00B77E1E" w:rsidRPr="00584377" w:rsidRDefault="00B77E1E" w:rsidP="00B77E1E">
      <w:pPr>
        <w:pStyle w:val="ListParagraph"/>
        <w:rPr>
          <w:rFonts w:ascii="Times New Roman" w:eastAsiaTheme="minorEastAsia" w:hAnsi="Times New Roman" w:cs="Times New Roman"/>
          <w:sz w:val="20"/>
        </w:rPr>
      </w:pPr>
    </w:p>
    <w:p w14:paraId="139ABA9C" w14:textId="2DBB63E6" w:rsidR="00B77E1E" w:rsidRPr="00584377" w:rsidRDefault="00B77E1E" w:rsidP="00B77E1E">
      <w:pPr>
        <w:pStyle w:val="ListParagraph"/>
        <w:rPr>
          <w:rFonts w:ascii="Times New Roman" w:eastAsiaTheme="minorEastAsia" w:hAnsi="Times New Roman" w:cs="Times New Roman"/>
          <w:sz w:val="20"/>
        </w:rPr>
      </w:pPr>
      <w:proofErr w:type="gramStart"/>
      <w:r w:rsidRPr="00584377">
        <w:rPr>
          <w:rFonts w:ascii="Times New Roman" w:eastAsiaTheme="minorEastAsia" w:hAnsi="Times New Roman" w:cs="Times New Roman"/>
          <w:sz w:val="20"/>
        </w:rPr>
        <w:t>with</w:t>
      </w:r>
      <w:proofErr w:type="gramEnd"/>
      <m:oMath>
        <m:r>
          <w:rPr>
            <w:rFonts w:ascii="Cambria Math" w:hAnsi="Cambria Math"/>
            <w:sz w:val="20"/>
            <w:szCs w:val="20"/>
          </w:rPr>
          <m:t xml:space="preserve"> y</m:t>
        </m:r>
      </m:oMath>
      <w:r w:rsidRPr="00584377">
        <w:rPr>
          <w:rFonts w:ascii="Times New Roman" w:eastAsiaTheme="minorEastAsia" w:hAnsi="Times New Roman" w:cs="Times New Roman"/>
          <w:sz w:val="20"/>
          <w:szCs w:val="20"/>
        </w:rPr>
        <w:t xml:space="preserve"> depicting the real values;</w:t>
      </w:r>
      <w:r w:rsidRPr="00584377">
        <w:rPr>
          <w:rFonts w:ascii="Times New Roman" w:eastAsiaTheme="minorEastAsia" w:hAnsi="Times New Roman" w:cs="Times New Roman"/>
          <w:sz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</w:rPr>
              <m:t>k</m:t>
            </m:r>
          </m:sub>
        </m:sSub>
      </m:oMath>
      <w:r w:rsidRPr="00584377">
        <w:rPr>
          <w:rFonts w:ascii="Times New Roman" w:eastAsiaTheme="minorEastAsia" w:hAnsi="Times New Roman" w:cs="Times New Roman"/>
          <w:sz w:val="20"/>
        </w:rPr>
        <w:t xml:space="preserve"> depicting the predicted values and PH depicting the prediction horizon</w:t>
      </w:r>
    </w:p>
    <w:p w14:paraId="6F5AC7B3" w14:textId="77777777" w:rsidR="000B69F2" w:rsidRPr="00584377" w:rsidRDefault="000B69F2" w:rsidP="00320A6C">
      <w:pPr>
        <w:pStyle w:val="ListParagraph"/>
        <w:rPr>
          <w:rFonts w:ascii="Times New Roman" w:eastAsiaTheme="minorEastAsia" w:hAnsi="Times New Roman" w:cs="Times New Roman"/>
        </w:rPr>
      </w:pPr>
    </w:p>
    <w:p w14:paraId="08AC2161" w14:textId="77777777" w:rsidR="00320A6C" w:rsidRPr="00584377" w:rsidRDefault="00320A6C" w:rsidP="00320A6C">
      <w:pPr>
        <w:rPr>
          <w:rFonts w:ascii="Times New Roman" w:eastAsiaTheme="minorEastAsia" w:hAnsi="Times New Roman" w:cs="Times New Roman"/>
        </w:rPr>
      </w:pPr>
    </w:p>
    <w:p w14:paraId="4E8949C0" w14:textId="77777777" w:rsidR="00320A6C" w:rsidRPr="00584377" w:rsidRDefault="00320A6C" w:rsidP="00320A6C">
      <w:pPr>
        <w:rPr>
          <w:rFonts w:ascii="Times New Roman" w:eastAsiaTheme="minorEastAsia" w:hAnsi="Times New Roman" w:cs="Times New Roman"/>
        </w:rPr>
      </w:pPr>
    </w:p>
    <w:p w14:paraId="03DF177B" w14:textId="77777777" w:rsidR="002F66D3" w:rsidRPr="00584377" w:rsidRDefault="002F66D3" w:rsidP="002F66D3">
      <w:pPr>
        <w:pStyle w:val="ListParagraph"/>
        <w:rPr>
          <w:rFonts w:ascii="Times New Roman" w:eastAsiaTheme="minorEastAsia" w:hAnsi="Times New Roman" w:cs="Times New Roman"/>
        </w:rPr>
      </w:pPr>
    </w:p>
    <w:p w14:paraId="20947D29" w14:textId="77777777" w:rsidR="002F66D3" w:rsidRPr="00584377" w:rsidRDefault="002F66D3" w:rsidP="002F66D3">
      <w:pPr>
        <w:pStyle w:val="ListParagraph"/>
        <w:jc w:val="center"/>
        <w:rPr>
          <w:rFonts w:ascii="Times New Roman" w:eastAsiaTheme="minorEastAsia" w:hAnsi="Times New Roman" w:cs="Times New Roman"/>
        </w:rPr>
      </w:pPr>
    </w:p>
    <w:p w14:paraId="352CE193" w14:textId="2B2E8C0E" w:rsidR="00C37343" w:rsidRPr="00021393" w:rsidRDefault="00BF39CE">
      <w:pPr>
        <w:rPr>
          <w:rFonts w:ascii="Times New Roman" w:hAnsi="Times New Roman" w:cs="Times New Roman"/>
          <w:b/>
          <w:sz w:val="24"/>
        </w:rPr>
      </w:pPr>
      <w:r w:rsidRPr="00584377">
        <w:rPr>
          <w:rFonts w:ascii="Times New Roman" w:hAnsi="Times New Roman" w:cs="Times New Roman"/>
          <w:b/>
          <w:sz w:val="24"/>
        </w:rPr>
        <w:br w:type="page"/>
      </w:r>
    </w:p>
    <w:p w14:paraId="2A21D68C" w14:textId="1657224B" w:rsidR="00BF39CE" w:rsidRPr="0014659B" w:rsidRDefault="0014659B" w:rsidP="00793E8C">
      <w:pPr>
        <w:pStyle w:val="NoSpacing"/>
        <w:spacing w:line="276" w:lineRule="auto"/>
        <w:rPr>
          <w:rFonts w:ascii="Times New Roman" w:hAnsi="Times New Roman" w:cs="Times New Roman"/>
          <w:sz w:val="18"/>
          <w:szCs w:val="24"/>
        </w:rPr>
      </w:pPr>
      <w:r w:rsidRPr="0014659B">
        <w:rPr>
          <w:rFonts w:ascii="Times New Roman" w:hAnsi="Times New Roman" w:cs="Times New Roman"/>
          <w:b/>
        </w:rPr>
        <w:lastRenderedPageBreak/>
        <w:t>References</w:t>
      </w:r>
    </w:p>
    <w:p w14:paraId="6F307D31" w14:textId="77777777" w:rsidR="00BF39CE" w:rsidRPr="00584377" w:rsidRDefault="00BF39CE" w:rsidP="00793E8C">
      <w:pPr>
        <w:pStyle w:val="NoSpacing"/>
        <w:spacing w:line="276" w:lineRule="auto"/>
        <w:rPr>
          <w:rFonts w:ascii="Times New Roman" w:hAnsi="Times New Roman" w:cs="Times New Roman"/>
        </w:rPr>
      </w:pPr>
    </w:p>
    <w:p w14:paraId="5DEE0887" w14:textId="77777777" w:rsidR="00B316DD" w:rsidRPr="00B316DD" w:rsidRDefault="00BF39CE" w:rsidP="00B316DD">
      <w:pPr>
        <w:pStyle w:val="EndNoteBibliography"/>
        <w:spacing w:after="0"/>
      </w:pPr>
      <w:r w:rsidRPr="00584377">
        <w:rPr>
          <w:rFonts w:ascii="Times New Roman" w:hAnsi="Times New Roman" w:cs="Times New Roman"/>
        </w:rPr>
        <w:fldChar w:fldCharType="begin"/>
      </w:r>
      <w:r w:rsidRPr="00584377">
        <w:rPr>
          <w:rFonts w:ascii="Times New Roman" w:hAnsi="Times New Roman" w:cs="Times New Roman"/>
        </w:rPr>
        <w:instrText xml:space="preserve"> ADDIN EN.REFLIST </w:instrText>
      </w:r>
      <w:r w:rsidRPr="00584377">
        <w:rPr>
          <w:rFonts w:ascii="Times New Roman" w:hAnsi="Times New Roman" w:cs="Times New Roman"/>
        </w:rPr>
        <w:fldChar w:fldCharType="separate"/>
      </w:r>
      <w:r w:rsidR="00B316DD" w:rsidRPr="00B316DD">
        <w:t>1.</w:t>
      </w:r>
      <w:r w:rsidR="00B316DD" w:rsidRPr="00B316DD">
        <w:tab/>
        <w:t>Perez-Gandia C, Facchinetti A, Sparacino G, Cobelli C, Gomez EJ, Rigla M, et al. Artificial neural network algorithm for online glucose prediction from continuous glucose monitoring. Diabetes Technol Ther. 2010;12(1):81-8. Epub 2010/01/20. doi: 10.1089/dia.2009.0076. PubMed PMID: 20082589.</w:t>
      </w:r>
    </w:p>
    <w:p w14:paraId="096970D6" w14:textId="77777777" w:rsidR="00B316DD" w:rsidRPr="00B316DD" w:rsidRDefault="00B316DD" w:rsidP="00B316DD">
      <w:pPr>
        <w:pStyle w:val="EndNoteBibliography"/>
      </w:pPr>
      <w:r w:rsidRPr="00B316DD">
        <w:t>2.</w:t>
      </w:r>
      <w:r w:rsidRPr="00B316DD">
        <w:tab/>
        <w:t>Li K, Liu C, Zhu T, Herrero P, Georgiou P. GluNet: A Deep Learning Framework for Accurate Glucose Forecasting. IEEE J Biomed Health Inform. 2020;24(2):414-23. Epub 2019/08/02. doi: 10.1109/JBHI.2019.2931842. PubMed PMID: 31369390.</w:t>
      </w:r>
    </w:p>
    <w:p w14:paraId="5F6D3A5B" w14:textId="52B51EBF" w:rsidR="009F7280" w:rsidRPr="009C7958" w:rsidRDefault="00BF39CE" w:rsidP="00630CF4">
      <w:pPr>
        <w:pStyle w:val="EndNoteBibliography"/>
        <w:rPr>
          <w:rFonts w:ascii="Times New Roman" w:hAnsi="Times New Roman" w:cs="Times New Roman"/>
        </w:rPr>
      </w:pPr>
      <w:r w:rsidRPr="00584377">
        <w:rPr>
          <w:rFonts w:ascii="Times New Roman" w:hAnsi="Times New Roman" w:cs="Times New Roman"/>
        </w:rPr>
        <w:fldChar w:fldCharType="end"/>
      </w:r>
    </w:p>
    <w:sectPr w:rsidR="009F7280" w:rsidRPr="009C7958" w:rsidSect="00710696">
      <w:footerReference w:type="default" r:id="rId9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0E9721" w14:textId="77777777" w:rsidR="00287984" w:rsidRDefault="00287984" w:rsidP="008D6D91">
      <w:pPr>
        <w:spacing w:after="0" w:line="240" w:lineRule="auto"/>
      </w:pPr>
      <w:r>
        <w:separator/>
      </w:r>
    </w:p>
  </w:endnote>
  <w:endnote w:type="continuationSeparator" w:id="0">
    <w:p w14:paraId="0972F32D" w14:textId="77777777" w:rsidR="00287984" w:rsidRDefault="00287984" w:rsidP="008D6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3058568"/>
      <w:docPartObj>
        <w:docPartGallery w:val="Page Numbers (Bottom of Page)"/>
        <w:docPartUnique/>
      </w:docPartObj>
    </w:sdtPr>
    <w:sdtEndPr/>
    <w:sdtContent>
      <w:p w14:paraId="74406CFB" w14:textId="42BFD913" w:rsidR="003C1834" w:rsidRDefault="003C1834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70D4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395639E5" w14:textId="77777777" w:rsidR="003C1834" w:rsidRDefault="003C18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9010E9" w14:textId="77777777" w:rsidR="00287984" w:rsidRDefault="00287984" w:rsidP="008D6D91">
      <w:pPr>
        <w:spacing w:after="0" w:line="240" w:lineRule="auto"/>
      </w:pPr>
      <w:r>
        <w:separator/>
      </w:r>
    </w:p>
  </w:footnote>
  <w:footnote w:type="continuationSeparator" w:id="0">
    <w:p w14:paraId="1103C0DB" w14:textId="77777777" w:rsidR="00287984" w:rsidRDefault="00287984" w:rsidP="008D6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21E2"/>
    <w:multiLevelType w:val="hybridMultilevel"/>
    <w:tmpl w:val="BBBE04B2"/>
    <w:lvl w:ilvl="0" w:tplc="5D669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3E0307"/>
    <w:multiLevelType w:val="hybridMultilevel"/>
    <w:tmpl w:val="B98E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CF069C"/>
    <w:multiLevelType w:val="hybridMultilevel"/>
    <w:tmpl w:val="82349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2A5220"/>
    <w:multiLevelType w:val="hybridMultilevel"/>
    <w:tmpl w:val="E3E0B6BA"/>
    <w:lvl w:ilvl="0" w:tplc="877073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6712B2"/>
    <w:multiLevelType w:val="hybridMultilevel"/>
    <w:tmpl w:val="3D3CA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tze0s9sw9ff6etwdpp02v652rfstf5fwsd&quot;&gt;PHD DEF-Saved&lt;record-ids&gt;&lt;item&gt;494&lt;/item&gt;&lt;/record-ids&gt;&lt;/item&gt;&lt;/Libraries&gt;"/>
  </w:docVars>
  <w:rsids>
    <w:rsidRoot w:val="003B2ABC"/>
    <w:rsid w:val="00014687"/>
    <w:rsid w:val="00021393"/>
    <w:rsid w:val="00053BD1"/>
    <w:rsid w:val="000544DD"/>
    <w:rsid w:val="0005697B"/>
    <w:rsid w:val="00081F63"/>
    <w:rsid w:val="00096C1A"/>
    <w:rsid w:val="00097AE1"/>
    <w:rsid w:val="000B69F2"/>
    <w:rsid w:val="000C6B32"/>
    <w:rsid w:val="000E3CC2"/>
    <w:rsid w:val="000F2066"/>
    <w:rsid w:val="0011730C"/>
    <w:rsid w:val="0012166C"/>
    <w:rsid w:val="001279CF"/>
    <w:rsid w:val="001345D5"/>
    <w:rsid w:val="0014659B"/>
    <w:rsid w:val="00170DBB"/>
    <w:rsid w:val="001803C9"/>
    <w:rsid w:val="00187F8F"/>
    <w:rsid w:val="00195086"/>
    <w:rsid w:val="0019751B"/>
    <w:rsid w:val="001A16C1"/>
    <w:rsid w:val="001A43FC"/>
    <w:rsid w:val="001F029E"/>
    <w:rsid w:val="001F6E8D"/>
    <w:rsid w:val="00202E28"/>
    <w:rsid w:val="002343CB"/>
    <w:rsid w:val="002510B2"/>
    <w:rsid w:val="0027429A"/>
    <w:rsid w:val="00281B5D"/>
    <w:rsid w:val="00287984"/>
    <w:rsid w:val="002A174F"/>
    <w:rsid w:val="002C4CA0"/>
    <w:rsid w:val="002D3F6B"/>
    <w:rsid w:val="002E2571"/>
    <w:rsid w:val="002F66D3"/>
    <w:rsid w:val="00303FBF"/>
    <w:rsid w:val="00307731"/>
    <w:rsid w:val="003136B5"/>
    <w:rsid w:val="00320A6C"/>
    <w:rsid w:val="003335BC"/>
    <w:rsid w:val="00342BBE"/>
    <w:rsid w:val="0034714A"/>
    <w:rsid w:val="0035341C"/>
    <w:rsid w:val="003538A2"/>
    <w:rsid w:val="003755B4"/>
    <w:rsid w:val="00386E57"/>
    <w:rsid w:val="003A41B4"/>
    <w:rsid w:val="003B2ABC"/>
    <w:rsid w:val="003C1834"/>
    <w:rsid w:val="003C19C0"/>
    <w:rsid w:val="003D7F62"/>
    <w:rsid w:val="003F2E67"/>
    <w:rsid w:val="00406822"/>
    <w:rsid w:val="00444C94"/>
    <w:rsid w:val="0044529C"/>
    <w:rsid w:val="00450A21"/>
    <w:rsid w:val="00457240"/>
    <w:rsid w:val="00471FDA"/>
    <w:rsid w:val="00485280"/>
    <w:rsid w:val="00485556"/>
    <w:rsid w:val="0048761F"/>
    <w:rsid w:val="004A1C97"/>
    <w:rsid w:val="004B23C0"/>
    <w:rsid w:val="004C4D48"/>
    <w:rsid w:val="004F393B"/>
    <w:rsid w:val="0051159F"/>
    <w:rsid w:val="00522F92"/>
    <w:rsid w:val="00541DAA"/>
    <w:rsid w:val="00547A70"/>
    <w:rsid w:val="0057524C"/>
    <w:rsid w:val="00584377"/>
    <w:rsid w:val="00596426"/>
    <w:rsid w:val="005B6F26"/>
    <w:rsid w:val="005C6765"/>
    <w:rsid w:val="005D39DB"/>
    <w:rsid w:val="00610C4E"/>
    <w:rsid w:val="006230CE"/>
    <w:rsid w:val="00627841"/>
    <w:rsid w:val="00630CF4"/>
    <w:rsid w:val="006329B1"/>
    <w:rsid w:val="006343C5"/>
    <w:rsid w:val="00634EF2"/>
    <w:rsid w:val="0066198F"/>
    <w:rsid w:val="00666590"/>
    <w:rsid w:val="00672826"/>
    <w:rsid w:val="006777B3"/>
    <w:rsid w:val="006966E4"/>
    <w:rsid w:val="006B2401"/>
    <w:rsid w:val="006B6DEC"/>
    <w:rsid w:val="006D1E08"/>
    <w:rsid w:val="006D589B"/>
    <w:rsid w:val="006D6A1A"/>
    <w:rsid w:val="00710696"/>
    <w:rsid w:val="0071339E"/>
    <w:rsid w:val="00723F2B"/>
    <w:rsid w:val="00737127"/>
    <w:rsid w:val="00746346"/>
    <w:rsid w:val="00763606"/>
    <w:rsid w:val="007818D1"/>
    <w:rsid w:val="00793E8C"/>
    <w:rsid w:val="007947E2"/>
    <w:rsid w:val="00794A8D"/>
    <w:rsid w:val="00797E70"/>
    <w:rsid w:val="007A6580"/>
    <w:rsid w:val="007D124B"/>
    <w:rsid w:val="007D4515"/>
    <w:rsid w:val="007E0A2C"/>
    <w:rsid w:val="008275D0"/>
    <w:rsid w:val="0083705A"/>
    <w:rsid w:val="00846DA7"/>
    <w:rsid w:val="008554D2"/>
    <w:rsid w:val="008623CD"/>
    <w:rsid w:val="008A7D89"/>
    <w:rsid w:val="008B5284"/>
    <w:rsid w:val="008B5654"/>
    <w:rsid w:val="008D2784"/>
    <w:rsid w:val="008D6D91"/>
    <w:rsid w:val="008F7352"/>
    <w:rsid w:val="00904FA2"/>
    <w:rsid w:val="00906C3D"/>
    <w:rsid w:val="00931D65"/>
    <w:rsid w:val="00933D3D"/>
    <w:rsid w:val="0093793A"/>
    <w:rsid w:val="00950633"/>
    <w:rsid w:val="00972806"/>
    <w:rsid w:val="009A31D6"/>
    <w:rsid w:val="009B4C56"/>
    <w:rsid w:val="009C4451"/>
    <w:rsid w:val="009C6B33"/>
    <w:rsid w:val="009C7925"/>
    <w:rsid w:val="009C7958"/>
    <w:rsid w:val="009D6579"/>
    <w:rsid w:val="009E1414"/>
    <w:rsid w:val="009E701B"/>
    <w:rsid w:val="009F7280"/>
    <w:rsid w:val="00A16A22"/>
    <w:rsid w:val="00A2431C"/>
    <w:rsid w:val="00A65942"/>
    <w:rsid w:val="00A7009C"/>
    <w:rsid w:val="00A76C04"/>
    <w:rsid w:val="00A854ED"/>
    <w:rsid w:val="00AB0786"/>
    <w:rsid w:val="00AB2E58"/>
    <w:rsid w:val="00AB7E60"/>
    <w:rsid w:val="00AC4FB1"/>
    <w:rsid w:val="00AF369F"/>
    <w:rsid w:val="00B12D4C"/>
    <w:rsid w:val="00B149EA"/>
    <w:rsid w:val="00B316DD"/>
    <w:rsid w:val="00B47E0D"/>
    <w:rsid w:val="00B51B8F"/>
    <w:rsid w:val="00B57866"/>
    <w:rsid w:val="00B6587C"/>
    <w:rsid w:val="00B71FDD"/>
    <w:rsid w:val="00B77E1E"/>
    <w:rsid w:val="00BB478C"/>
    <w:rsid w:val="00BB70D4"/>
    <w:rsid w:val="00BC0067"/>
    <w:rsid w:val="00BD6312"/>
    <w:rsid w:val="00BE09CA"/>
    <w:rsid w:val="00BF39CE"/>
    <w:rsid w:val="00C005F7"/>
    <w:rsid w:val="00C122BD"/>
    <w:rsid w:val="00C22DD2"/>
    <w:rsid w:val="00C22EE6"/>
    <w:rsid w:val="00C32EF0"/>
    <w:rsid w:val="00C37343"/>
    <w:rsid w:val="00C54753"/>
    <w:rsid w:val="00C71356"/>
    <w:rsid w:val="00C76FB6"/>
    <w:rsid w:val="00C77996"/>
    <w:rsid w:val="00C9706F"/>
    <w:rsid w:val="00CA7255"/>
    <w:rsid w:val="00CD0692"/>
    <w:rsid w:val="00CD568B"/>
    <w:rsid w:val="00CE26A0"/>
    <w:rsid w:val="00D23262"/>
    <w:rsid w:val="00D50316"/>
    <w:rsid w:val="00D567C1"/>
    <w:rsid w:val="00D6454B"/>
    <w:rsid w:val="00DA0518"/>
    <w:rsid w:val="00DA6CC5"/>
    <w:rsid w:val="00DB3611"/>
    <w:rsid w:val="00E17B17"/>
    <w:rsid w:val="00E23433"/>
    <w:rsid w:val="00E30ADE"/>
    <w:rsid w:val="00E31083"/>
    <w:rsid w:val="00E4168D"/>
    <w:rsid w:val="00E60B73"/>
    <w:rsid w:val="00E762F9"/>
    <w:rsid w:val="00EC01CF"/>
    <w:rsid w:val="00ED1C95"/>
    <w:rsid w:val="00F11CFB"/>
    <w:rsid w:val="00F233F3"/>
    <w:rsid w:val="00F263A7"/>
    <w:rsid w:val="00F33FF9"/>
    <w:rsid w:val="00F400F2"/>
    <w:rsid w:val="00F4278B"/>
    <w:rsid w:val="00F5359F"/>
    <w:rsid w:val="00F56C4D"/>
    <w:rsid w:val="00F64EE9"/>
    <w:rsid w:val="00F94A8A"/>
    <w:rsid w:val="00FA36C7"/>
    <w:rsid w:val="00FC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28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126DCF-6779-48F8-94CC-74EBCB9A7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3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2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rn van W.P.T.M. (William)</dc:creator>
  <cp:lastModifiedBy>Mahesh</cp:lastModifiedBy>
  <cp:revision>9</cp:revision>
  <cp:lastPrinted>2020-03-09T07:50:00Z</cp:lastPrinted>
  <dcterms:created xsi:type="dcterms:W3CDTF">2021-05-18T11:19:00Z</dcterms:created>
  <dcterms:modified xsi:type="dcterms:W3CDTF">2021-06-16T04:35:00Z</dcterms:modified>
</cp:coreProperties>
</file>